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16"/>
          <w:u w:val="single"/>
        </w:rPr>
      </w:pPr>
      <w:r>
        <w:rPr>
          <w:rFonts w:cs="Arial" w:ascii="Arial" w:hAnsi="Arial"/>
          <w:b/>
          <w:bCs/>
          <w:sz w:val="16"/>
          <w:u w:val="single"/>
        </w:rPr>
        <w:t>Supplementary Table 5: List of primers used in this manuscript</w:t>
      </w:r>
    </w:p>
    <w:tbl>
      <w:tblPr>
        <w:tblW w:w="9864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83"/>
        <w:gridCol w:w="1347"/>
        <w:gridCol w:w="3655"/>
        <w:gridCol w:w="3179"/>
      </w:tblGrid>
      <w:tr>
        <w:trPr>
          <w:trHeight w:val="353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rimer name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</w:rPr>
              <w:t>Gene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equence (5’-3’)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Used For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6ORF FW2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p-1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GTACCTTTGTGCTTCAGTG</w:t>
            </w:r>
          </w:p>
        </w:tc>
        <w:tc>
          <w:tcPr>
            <w:tcW w:w="31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Detection of the 505 bp deletion in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p-1(tm3734)</w:t>
            </w:r>
            <w:r>
              <w:rPr>
                <w:rFonts w:cs="Arial" w:ascii="Arial" w:hAnsi="Arial"/>
                <w:b/>
                <w:bCs/>
                <w:sz w:val="20"/>
              </w:rPr>
              <w:t xml:space="preserve"> mutants</w:t>
            </w:r>
          </w:p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wild-type: 1110 bp,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p-1(tm3734)</w:t>
            </w:r>
            <w:r>
              <w:rPr>
                <w:rFonts w:cs="Arial" w:ascii="Arial" w:hAnsi="Arial"/>
                <w:b/>
                <w:bCs/>
                <w:sz w:val="20"/>
              </w:rPr>
              <w:t>: 605 bo</w:t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6ORF RV2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p-1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TTCACCTCTTGCTCGATCT</w:t>
            </w:r>
          </w:p>
        </w:tc>
        <w:tc>
          <w:tcPr>
            <w:tcW w:w="31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6POFW1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p-1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GCAATTTTTCGGGGTTTTA</w:t>
            </w:r>
          </w:p>
        </w:tc>
        <w:tc>
          <w:tcPr>
            <w:tcW w:w="31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Verifying the presence of the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p-1</w:t>
            </w:r>
            <w:r>
              <w:rPr>
                <w:rFonts w:cs="Arial" w:ascii="Arial" w:hAnsi="Arial"/>
                <w:b/>
                <w:bCs/>
                <w:sz w:val="20"/>
              </w:rPr>
              <w:t xml:space="preserve"> promoter and coding region in translational fusion constructs</w:t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6PORV1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p-1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CTGAAGAGCCATTCGAGTC</w:t>
            </w:r>
          </w:p>
        </w:tc>
        <w:tc>
          <w:tcPr>
            <w:tcW w:w="31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G FW1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 xml:space="preserve">pdp-1 </w:t>
            </w:r>
            <w:r>
              <w:rPr>
                <w:rFonts w:cs="Arial" w:ascii="Arial" w:hAnsi="Arial"/>
                <w:b/>
                <w:bCs/>
                <w:sz w:val="20"/>
              </w:rPr>
              <w:t>and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 xml:space="preserve"> gfp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GGAGAACTTTTTCCGCTTC</w:t>
            </w:r>
          </w:p>
        </w:tc>
        <w:tc>
          <w:tcPr>
            <w:tcW w:w="31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Checking the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p-1</w:t>
            </w:r>
            <w:r>
              <w:rPr>
                <w:rFonts w:cs="Arial" w:ascii="Arial" w:hAnsi="Arial"/>
                <w:b/>
                <w:bCs/>
                <w:sz w:val="20"/>
              </w:rPr>
              <w:t xml:space="preserve"> coding region fused to the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gfp</w:t>
            </w:r>
            <w:r>
              <w:rPr>
                <w:rFonts w:cs="Arial" w:ascii="Arial" w:hAnsi="Arial"/>
                <w:b/>
                <w:bCs/>
                <w:sz w:val="20"/>
              </w:rPr>
              <w:t xml:space="preserve"> gene in translational fusion constructs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G RV1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 xml:space="preserve">pdp-1 </w:t>
            </w:r>
            <w:r>
              <w:rPr>
                <w:rFonts w:cs="Arial" w:ascii="Arial" w:hAnsi="Arial"/>
                <w:b/>
                <w:bCs/>
                <w:sz w:val="20"/>
              </w:rPr>
              <w:t>an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 gfp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CGAGAAGCATTGAACACCA</w:t>
            </w:r>
          </w:p>
        </w:tc>
        <w:tc>
          <w:tcPr>
            <w:tcW w:w="31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1 Fw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1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ACGCATCGA TTCGACTATG</w:t>
            </w:r>
          </w:p>
        </w:tc>
        <w:tc>
          <w:tcPr>
            <w:tcW w:w="31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1 Rv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1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GTCGGCGGAACGTTTGAAA</w:t>
            </w:r>
          </w:p>
        </w:tc>
        <w:tc>
          <w:tcPr>
            <w:tcW w:w="31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4 Fw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4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CGAGCACGA CGAGTCCCAG</w:t>
            </w:r>
          </w:p>
        </w:tc>
        <w:tc>
          <w:tcPr>
            <w:tcW w:w="31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4 Rv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4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CATGTCCTCTTGTGGCGTG</w:t>
            </w:r>
          </w:p>
        </w:tc>
        <w:tc>
          <w:tcPr>
            <w:tcW w:w="31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5 Fw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5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CGATCTCAA GAGCCGACCG</w:t>
            </w:r>
          </w:p>
        </w:tc>
        <w:tc>
          <w:tcPr>
            <w:tcW w:w="31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5 Rv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5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GATTCCGTTTTGTGGTTGG</w:t>
            </w:r>
          </w:p>
        </w:tc>
        <w:tc>
          <w:tcPr>
            <w:tcW w:w="31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7 Fw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7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TG CGAATCGAATACTGAA</w:t>
            </w:r>
          </w:p>
        </w:tc>
        <w:tc>
          <w:tcPr>
            <w:tcW w:w="31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7 Rv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7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CTGTTTTCGAATGAAGTC</w:t>
            </w:r>
          </w:p>
        </w:tc>
        <w:tc>
          <w:tcPr>
            <w:tcW w:w="31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17 Fw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17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T GTAGCCGCAT TCGGGCTG</w:t>
            </w:r>
          </w:p>
        </w:tc>
        <w:tc>
          <w:tcPr>
            <w:tcW w:w="31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17 Rv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17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TGAGGCACCACCTGGTGGG</w:t>
            </w:r>
          </w:p>
        </w:tc>
        <w:tc>
          <w:tcPr>
            <w:tcW w:w="31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18 Fw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18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TGTGCCCA CCAGGTGGTT C</w:t>
            </w:r>
          </w:p>
        </w:tc>
        <w:tc>
          <w:tcPr>
            <w:tcW w:w="31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18 Rv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18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GAGCACGTTTTTCGAAATAT</w:t>
            </w:r>
          </w:p>
        </w:tc>
        <w:tc>
          <w:tcPr>
            <w:tcW w:w="31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30 Fw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30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CTCAGGGAG CCAAGAAGAC</w:t>
            </w:r>
          </w:p>
        </w:tc>
        <w:tc>
          <w:tcPr>
            <w:tcW w:w="31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30 Rv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30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TTCGTGGAGGTCATCAGCG</w:t>
            </w:r>
          </w:p>
        </w:tc>
        <w:tc>
          <w:tcPr>
            <w:tcW w:w="31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33 Fw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33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TCATCGCCA TCATGGCCAG</w:t>
            </w:r>
          </w:p>
        </w:tc>
        <w:tc>
          <w:tcPr>
            <w:tcW w:w="317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33 Rv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33</w:t>
            </w:r>
          </w:p>
        </w:tc>
        <w:tc>
          <w:tcPr>
            <w:tcW w:w="3655" w:type="dxa"/>
            <w:tcBorders>
              <w:top w:val="single" w:sz="8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GAGGAGAGTATCATCAGAA</w:t>
            </w:r>
          </w:p>
        </w:tc>
        <w:tc>
          <w:tcPr>
            <w:tcW w:w="317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35 Fw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35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GAATCAAT AATCGTCACT G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s-35 Rv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ins-35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CATGAGAATCTTTTCATAG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af-28 Fw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8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TTCCAGGTG TGGCCGTGAG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af-28 Rv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28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ATTCCTTCTTGTGGTTCA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od-3-52F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sod-3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GAGTTCTCGCCGTCCG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od-3-102R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sod-3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TCGAATGGGAGATCTGGGAG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sp-12.6 fw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hsp-12.6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GGAGTTGTCAATGTCCTCG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sp12.6 Rv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hsp-12.6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ACTTCAATCTCTTTTGGGAGG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od-5 Fw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sod-5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CACAGGACGTTGTTTCCAA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od-5 Rv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sod5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CCTTCGGCTTTCTGGGTAA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cl-1 fw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scl-1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ATCAAGCATTGTGGATGC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cl-1 rv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scl-1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GAATCCACGACCATTTTCC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pr-2 Fw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cpr-2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TGCGTAAACCTTCAAACTC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pr-2 Rv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cpr-2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TGCGGAGTTACCATAGTTC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dp-1utrFw1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p-1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aatgccatgcacacattttt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 for verifying RNAi knockdown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dp-1 utrRv1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p-1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ggggagactctttggcataa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af-16rtfw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16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aacttcaagccaatgccact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 for verifying RNAi knockdown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af-16rtrv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16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Courier"/>
                <w:b/>
                <w:b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tccaccattttgatagtttcca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dhk-2Fw2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hk-2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Courier"/>
                <w:caps/>
                <w:sz w:val="20"/>
              </w:rPr>
            </w:pPr>
            <w:r>
              <w:rPr>
                <w:rStyle w:val="StrongEmphasis"/>
                <w:rFonts w:cs="Arial" w:ascii="Arial" w:hAnsi="Arial"/>
                <w:caps/>
                <w:sz w:val="20"/>
              </w:rPr>
              <w:t>cctttggctggttacggata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 for verifying RNAi knockdown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dhk-2Rv2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pdhk-2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Courier"/>
                <w:caps/>
                <w:sz w:val="20"/>
              </w:rPr>
            </w:pPr>
            <w:r>
              <w:rPr>
                <w:rStyle w:val="StrongEmphasis"/>
                <w:rFonts w:cs="Arial" w:ascii="Arial" w:hAnsi="Arial"/>
                <w:caps/>
                <w:sz w:val="20"/>
              </w:rPr>
              <w:t>cgagcgtatagtcgagatagtgg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af-3Fw2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3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cgtcaattcatgattgtccagt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 for verifying RNAi knockdown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af-3Rv2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3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cgtaggcaatgttgattttca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af-5rtFw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5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tttgcttcgctacaaaaacg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 for verifying RNAi knockdown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af-5rtRv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5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ctccatgactgctcggaact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af-18rtFw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18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gcagagaggctaaggaatgg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 for verifying RNAi knockdown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af-18rtRv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daf-18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cagctattacatgtttatcgtctgc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1ArtFw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</w:rPr>
              <w:t>T05H10.6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Helvetica" w:ascii="Arial" w:hAnsi="Arial"/>
                <w:b/>
                <w:caps/>
                <w:sz w:val="20"/>
              </w:rPr>
              <w:t>ggccatgaaataccgtgaac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 for verifying RNAi knockdown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1ArtRv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</w:rPr>
              <w:t>T05H10.6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gcctcgaaaagttgtccttg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1bFw2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</w:rPr>
              <w:t>C04C3.3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aagtgtggaaacctgttcgtg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 for verifying RNAi knockdown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1bRv2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</w:rPr>
              <w:t>C04C3.3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attgtggaagccgctctg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2Fw2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</w:rPr>
              <w:t>F23B12.5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cggaggagcatctgataagc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 for verifying RNAi knockdown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2Rv2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</w:rPr>
              <w:t>F23B12.5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cttcttatatccttcagcctcgtc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</w:rPr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3Fw2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</w:rPr>
              <w:t>LLC1.3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gttgaaacaggagggagtcg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 for verifying RNAi knockdown</w:t>
            </w:r>
          </w:p>
        </w:tc>
      </w:tr>
      <w:tr>
        <w:trPr>
          <w:trHeight w:val="426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3Rv2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</w:rPr>
              <w:t>LLC1.3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Courier" w:ascii="Arial" w:hAnsi="Arial"/>
                <w:b/>
                <w:caps/>
                <w:sz w:val="20"/>
              </w:rPr>
              <w:t>agagttggcgacgaatgg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tcMar>
              <w:top w:w="27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cts-5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tcMar>
              <w:top w:w="27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</w:rPr>
              <w:t>actin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7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TCTTGCCCCATCAACCATG</w:t>
            </w:r>
          </w:p>
        </w:tc>
        <w:tc>
          <w:tcPr>
            <w:tcW w:w="31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Q-PCR</w:t>
            </w:r>
          </w:p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427" w:hRule="atLeast"/>
        </w:trPr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  <w:tcMar>
              <w:top w:w="27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  <w:szCs w:val="14"/>
              </w:rPr>
              <w:t>acts-3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tcMar>
              <w:top w:w="27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iCs/>
                <w:sz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14"/>
              </w:rPr>
              <w:t>actin</w:t>
            </w:r>
          </w:p>
        </w:tc>
        <w:tc>
          <w:tcPr>
            <w:tcW w:w="3655" w:type="dxa"/>
            <w:tcBorders>
              <w:top w:val="single" w:sz="12" w:space="0" w:color="000000"/>
              <w:bottom w:val="single" w:sz="12" w:space="0" w:color="000000"/>
            </w:tcBorders>
            <w:tcMar>
              <w:top w:w="27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  <w:szCs w:val="14"/>
              </w:rPr>
              <w:t>CTTGCTTGGAGATCCACATC</w:t>
            </w:r>
          </w:p>
        </w:tc>
        <w:tc>
          <w:tcPr>
            <w:tcW w:w="31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90" w:firstLine="9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Cambria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Oa1">
    <w:name w:val="oa1"/>
    <w:basedOn w:val="Normal"/>
    <w:qFormat/>
    <w:pPr>
      <w:shd w:fill="BFBFBF" w:val="clear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2">
    <w:name w:val="oa2"/>
    <w:basedOn w:val="Normal"/>
    <w:qFormat/>
    <w:pPr>
      <w:jc w:val="center"/>
      <w:textAlignment w:val="center"/>
    </w:pPr>
    <w:rPr>
      <w:rFonts w:ascii="Times" w:hAnsi="Times" w:cs="Times"/>
      <w:sz w:val="20"/>
      <w:szCs w:val="20"/>
    </w:rPr>
  </w:style>
  <w:style w:type="paragraph" w:styleId="NormalWeb1">
    <w:name w:val="Normal (Web)1"/>
    <w:basedOn w:val="Normal"/>
    <w:next w:val="NormalWeb"/>
    <w:qFormat/>
    <w:pPr/>
    <w:rPr>
      <w:rFonts w:ascii="Times" w:hAnsi="Times" w:cs="Times"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Oa3">
    <w:name w:val="oa3"/>
    <w:basedOn w:val="Normal"/>
    <w:qFormat/>
    <w:pPr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4">
    <w:name w:val="oa4"/>
    <w:basedOn w:val="Normal"/>
    <w:qFormat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8" w:space="1" w:color="000000"/>
      </w:pBdr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5">
    <w:name w:val="oa5"/>
    <w:basedOn w:val="Normal"/>
    <w:qFormat/>
    <w:pPr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6">
    <w:name w:val="oa6"/>
    <w:basedOn w:val="Normal"/>
    <w:qFormat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8" w:space="1" w:color="000000"/>
      </w:pBdr>
      <w:jc w:val="center"/>
    </w:pPr>
    <w:rPr>
      <w:rFonts w:ascii="Times" w:hAnsi="Times" w:cs="Times"/>
      <w:sz w:val="20"/>
      <w:szCs w:val="20"/>
    </w:rPr>
  </w:style>
  <w:style w:type="paragraph" w:styleId="Oa7">
    <w:name w:val="oa7"/>
    <w:basedOn w:val="Normal"/>
    <w:qFormat/>
    <w:pPr>
      <w:pBdr>
        <w:top w:val="single" w:sz="8" w:space="0" w:color="000000"/>
        <w:left w:val="single" w:sz="8" w:space="5" w:color="000000"/>
        <w:bottom w:val="single" w:sz="8" w:space="0" w:color="000000"/>
        <w:right w:val="single" w:sz="8" w:space="5" w:color="000000"/>
      </w:pBdr>
      <w:jc w:val="center"/>
      <w:textAlignment w:val="center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21:03:00Z</dcterms:created>
  <dc:creator>Sri Devi  Narasimhan</dc:creator>
  <dc:description/>
  <cp:keywords/>
  <dc:language>en-US</dc:language>
  <cp:lastModifiedBy>Sri Devi  Narasimhan</cp:lastModifiedBy>
  <dcterms:modified xsi:type="dcterms:W3CDTF">2010-12-30T21:04:00Z</dcterms:modified>
  <cp:revision>1</cp:revision>
  <dc:subject/>
  <dc:title/>
</cp:coreProperties>
</file>